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9BA0B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FF348E">
        <w:rPr>
          <w:rFonts w:ascii="Times New Roman" w:hAnsi="Times New Roman" w:cs="Times New Roman"/>
          <w:b/>
          <w:bCs/>
          <w:lang w:val="en-US"/>
        </w:rPr>
        <w:t>Appendix 2</w:t>
      </w:r>
    </w:p>
    <w:p w14:paraId="4553393F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>Table A1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012"/>
        <w:gridCol w:w="964"/>
        <w:gridCol w:w="964"/>
        <w:gridCol w:w="964"/>
        <w:gridCol w:w="964"/>
        <w:gridCol w:w="964"/>
        <w:gridCol w:w="976"/>
        <w:gridCol w:w="1209"/>
        <w:gridCol w:w="1209"/>
        <w:gridCol w:w="1209"/>
      </w:tblGrid>
      <w:tr w:rsidR="005210BC" w:rsidRPr="00FF348E" w14:paraId="7BD5C53A" w14:textId="77777777" w:rsidTr="009D6091">
        <w:trPr>
          <w:trHeight w:val="872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</w:tcPr>
          <w:p w14:paraId="24C80C7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992FE42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gastric volume</w:t>
            </w:r>
          </w:p>
          <w:p w14:paraId="0730F954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7CD9CCB3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  <w:p w14:paraId="4A8EF047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quid</w:t>
            </w:r>
          </w:p>
          <w:p w14:paraId="68A4BA5E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128E9B8B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3F1CC7C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  <w:p w14:paraId="6E3E723B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s </w:t>
            </w:r>
          </w:p>
          <w:p w14:paraId="6CB142AF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67581A26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39F01745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</w:t>
            </w:r>
          </w:p>
          <w:p w14:paraId="4AB98862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4AB1FB08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8F83D2C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 volume</w:t>
            </w:r>
          </w:p>
          <w:p w14:paraId="564F7D9A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429254C3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</w:t>
            </w:r>
          </w:p>
          <w:p w14:paraId="02CA9230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3056EAA5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l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1174800F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 normalized</w:t>
            </w:r>
          </w:p>
          <w:p w14:paraId="3D6167D6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5CD952E9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184E8A24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 normalized</w:t>
            </w:r>
          </w:p>
          <w:p w14:paraId="18164439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</w:t>
            </w:r>
          </w:p>
          <w:p w14:paraId="2943FA94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2FF0B843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 normalized volume</w:t>
            </w:r>
          </w:p>
          <w:p w14:paraId="40D9BA88" w14:textId="77777777" w:rsidR="005210BC" w:rsidRPr="00FF348E" w:rsidRDefault="005210BC" w:rsidP="009D6091">
            <w:pPr>
              <w:spacing w:beforeLines="200" w:before="480" w:afterLines="200" w:after="48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5210BC" w:rsidRPr="00FF348E" w14:paraId="4D2616D6" w14:textId="77777777" w:rsidTr="009D6091">
        <w:trPr>
          <w:trHeight w:val="436"/>
        </w:trPr>
        <w:tc>
          <w:tcPr>
            <w:tcW w:w="1012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52FC296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F2F2F2" w:themeFill="background1" w:themeFillShade="F2"/>
          </w:tcPr>
          <w:p w14:paraId="2ECCF41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3</w:t>
            </w:r>
          </w:p>
          <w:p w14:paraId="07BDD00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9)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F2F2F2" w:themeFill="background1" w:themeFillShade="F2"/>
          </w:tcPr>
          <w:p w14:paraId="17E19D8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  <w:p w14:paraId="4565958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2)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F2F2F2" w:themeFill="background1" w:themeFillShade="F2"/>
          </w:tcPr>
          <w:p w14:paraId="6526CA3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</w:p>
          <w:p w14:paraId="1C2970B6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7)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F2F2F2" w:themeFill="background1" w:themeFillShade="F2"/>
          </w:tcPr>
          <w:p w14:paraId="7CD5B4D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14:paraId="2D872A7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0)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F2F2F2" w:themeFill="background1" w:themeFillShade="F2"/>
          </w:tcPr>
          <w:p w14:paraId="3575F8D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</w:t>
            </w:r>
          </w:p>
          <w:p w14:paraId="09D749F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7)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F2F2F2" w:themeFill="background1" w:themeFillShade="F2"/>
          </w:tcPr>
          <w:p w14:paraId="233E1D2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  <w:p w14:paraId="20F0CAB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1)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F2F2F2" w:themeFill="background1" w:themeFillShade="F2"/>
          </w:tcPr>
          <w:p w14:paraId="509CAF4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25FC515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F2F2F2" w:themeFill="background1" w:themeFillShade="F2"/>
          </w:tcPr>
          <w:p w14:paraId="5BC952B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</w:p>
          <w:p w14:paraId="5576333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7)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F2F2F2" w:themeFill="background1" w:themeFillShade="F2"/>
          </w:tcPr>
          <w:p w14:paraId="3297491A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</w:t>
            </w:r>
          </w:p>
          <w:p w14:paraId="70DC43E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0)</w:t>
            </w:r>
          </w:p>
        </w:tc>
      </w:tr>
      <w:tr w:rsidR="005210BC" w:rsidRPr="00FF348E" w14:paraId="0E3DF029" w14:textId="77777777" w:rsidTr="009D6091">
        <w:trPr>
          <w:trHeight w:val="436"/>
        </w:trPr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4946FDD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383E7E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.1</w:t>
            </w:r>
          </w:p>
          <w:p w14:paraId="3663A25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4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757CA4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.8</w:t>
            </w:r>
          </w:p>
          <w:p w14:paraId="6DF719F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9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BAC30B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7</w:t>
            </w:r>
          </w:p>
          <w:p w14:paraId="57D4918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9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0DEB2DF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1</w:t>
            </w:r>
          </w:p>
          <w:p w14:paraId="4A80C08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6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86782CA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.1</w:t>
            </w:r>
          </w:p>
          <w:p w14:paraId="4611679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4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24C0988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1</w:t>
            </w:r>
          </w:p>
          <w:p w14:paraId="0BA91AA3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5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716FA8A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  <w:p w14:paraId="63A59C1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5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36198E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  <w:p w14:paraId="32330C5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6B6D313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  <w:p w14:paraId="5705A2A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9)</w:t>
            </w:r>
          </w:p>
        </w:tc>
      </w:tr>
      <w:tr w:rsidR="005210BC" w:rsidRPr="00FF348E" w14:paraId="55C6A1B8" w14:textId="77777777" w:rsidTr="009D6091">
        <w:trPr>
          <w:trHeight w:val="436"/>
        </w:trPr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933024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EC20A9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4.9</w:t>
            </w:r>
          </w:p>
          <w:p w14:paraId="61ADC16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E11CE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.0</w:t>
            </w:r>
          </w:p>
          <w:p w14:paraId="141EA243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439DB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</w:p>
          <w:p w14:paraId="1B07146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.8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A5BA6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.2</w:t>
            </w:r>
          </w:p>
          <w:p w14:paraId="65ED1A9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6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21375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.7</w:t>
            </w:r>
          </w:p>
          <w:p w14:paraId="1955F34F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9)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63CF3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6</w:t>
            </w:r>
          </w:p>
          <w:p w14:paraId="3D11C06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4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0E410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  <w:p w14:paraId="56E2543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C54FF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</w:t>
            </w:r>
          </w:p>
          <w:p w14:paraId="039A9BD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1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59556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</w:t>
            </w:r>
          </w:p>
          <w:p w14:paraId="472E498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5)</w:t>
            </w:r>
          </w:p>
        </w:tc>
      </w:tr>
      <w:tr w:rsidR="005210BC" w:rsidRPr="00FF348E" w14:paraId="286061C5" w14:textId="77777777" w:rsidTr="009D6091">
        <w:trPr>
          <w:trHeight w:val="425"/>
        </w:trPr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4036F11A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6CC437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.8</w:t>
            </w:r>
          </w:p>
          <w:p w14:paraId="35442D7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0.6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390881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5</w:t>
            </w:r>
          </w:p>
          <w:p w14:paraId="2AC1C91A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2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4CAFC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6</w:t>
            </w:r>
          </w:p>
          <w:p w14:paraId="03FF59A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4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61E392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8</w:t>
            </w:r>
          </w:p>
          <w:p w14:paraId="00834179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9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6736A5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.1</w:t>
            </w:r>
          </w:p>
          <w:p w14:paraId="54C36BF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0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6811B84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</w:t>
            </w:r>
          </w:p>
          <w:p w14:paraId="0AD82616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3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139D1B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  <w:p w14:paraId="42301EE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4B1E0BD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</w:t>
            </w:r>
          </w:p>
          <w:p w14:paraId="5AB9DA8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2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270049B3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  <w:p w14:paraId="511832C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4)</w:t>
            </w:r>
          </w:p>
        </w:tc>
      </w:tr>
      <w:tr w:rsidR="005210BC" w:rsidRPr="00FF348E" w14:paraId="06028B55" w14:textId="77777777" w:rsidTr="009D6091">
        <w:trPr>
          <w:trHeight w:val="436"/>
        </w:trPr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49390DF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29675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.8</w:t>
            </w:r>
          </w:p>
          <w:p w14:paraId="5B6F6F5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9.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104A7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.3</w:t>
            </w:r>
          </w:p>
          <w:p w14:paraId="550628A6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2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524B9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</w:t>
            </w:r>
          </w:p>
          <w:p w14:paraId="382A86D2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82EB26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</w:p>
          <w:p w14:paraId="0383E7E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63326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4</w:t>
            </w:r>
          </w:p>
          <w:p w14:paraId="56914B7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1)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092153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  <w:p w14:paraId="3C5021C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0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2BB038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  <w:p w14:paraId="4C143CA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6759C9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</w:t>
            </w:r>
          </w:p>
          <w:p w14:paraId="7AEC57A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3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EC51A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</w:t>
            </w:r>
          </w:p>
          <w:p w14:paraId="20054A5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5)</w:t>
            </w:r>
          </w:p>
        </w:tc>
      </w:tr>
      <w:tr w:rsidR="005210BC" w:rsidRPr="00FF348E" w14:paraId="1768C8A2" w14:textId="77777777" w:rsidTr="009D6091">
        <w:trPr>
          <w:trHeight w:val="436"/>
        </w:trPr>
        <w:tc>
          <w:tcPr>
            <w:tcW w:w="1012" w:type="dxa"/>
            <w:tcBorders>
              <w:top w:val="nil"/>
              <w:left w:val="nil"/>
              <w:bottom w:val="nil"/>
            </w:tcBorders>
          </w:tcPr>
          <w:p w14:paraId="2AA8028A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7626A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.7</w:t>
            </w:r>
          </w:p>
          <w:p w14:paraId="71B48E55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8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C53449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.6</w:t>
            </w:r>
          </w:p>
          <w:p w14:paraId="4673B37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9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FB8484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.7</w:t>
            </w:r>
          </w:p>
          <w:p w14:paraId="3BBA7FAD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9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CC0D12F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2</w:t>
            </w:r>
          </w:p>
          <w:p w14:paraId="0C25E0E7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2)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431B5E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.1</w:t>
            </w:r>
          </w:p>
          <w:p w14:paraId="221BB99B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0)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14:paraId="1CAC379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</w:t>
            </w:r>
          </w:p>
          <w:p w14:paraId="15DE66BE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.1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0183F4C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  <w:p w14:paraId="0D4109E6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3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13257461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</w:t>
            </w:r>
          </w:p>
          <w:p w14:paraId="1EEE6D1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3)</w:t>
            </w:r>
          </w:p>
        </w:tc>
        <w:tc>
          <w:tcPr>
            <w:tcW w:w="1209" w:type="dxa"/>
            <w:tcBorders>
              <w:top w:val="nil"/>
              <w:bottom w:val="nil"/>
            </w:tcBorders>
          </w:tcPr>
          <w:p w14:paraId="3BDB68D0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  <w:p w14:paraId="6B50D784" w14:textId="77777777" w:rsidR="005210BC" w:rsidRPr="00FF348E" w:rsidRDefault="005210BC" w:rsidP="009D6091">
            <w:pPr>
              <w:spacing w:beforeLines="80" w:before="192" w:afterLines="80" w:after="19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8)</w:t>
            </w:r>
          </w:p>
        </w:tc>
      </w:tr>
    </w:tbl>
    <w:p w14:paraId="29E5B510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C5FE1DB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F348E">
        <w:rPr>
          <w:rFonts w:ascii="Times New Roman" w:hAnsi="Times New Roman" w:cs="Times New Roman"/>
          <w:lang w:val="en-US"/>
        </w:rPr>
        <w:t xml:space="preserve">Table A1. </w:t>
      </w: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>Gastric volume data</w:t>
      </w:r>
      <w:r w:rsidRPr="00FF348E">
        <w:rPr>
          <w:rFonts w:ascii="Times New Roman" w:hAnsi="Times New Roman" w:cs="Times New Roman"/>
          <w:lang w:val="en-US"/>
        </w:rPr>
        <w:t>. The table shows total, compartmental, and normalized compartmental volumes. Data are reported as mean (SD).</w:t>
      </w:r>
    </w:p>
    <w:p w14:paraId="35686D7E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23D5A03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>Table A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4"/>
        <w:gridCol w:w="1204"/>
        <w:gridCol w:w="1204"/>
        <w:gridCol w:w="1204"/>
      </w:tblGrid>
      <w:tr w:rsidR="005210BC" w:rsidRPr="00FF348E" w14:paraId="1EF00F1F" w14:textId="77777777" w:rsidTr="009D6091">
        <w:tc>
          <w:tcPr>
            <w:tcW w:w="1203" w:type="dxa"/>
            <w:tcBorders>
              <w:top w:val="nil"/>
              <w:left w:val="nil"/>
              <w:bottom w:val="single" w:sz="4" w:space="0" w:color="auto"/>
            </w:tcBorders>
          </w:tcPr>
          <w:p w14:paraId="06B2D36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1564AD4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gastric</w:t>
            </w:r>
          </w:p>
          <w:p w14:paraId="5258304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1C403CC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6767F2D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</w:t>
            </w:r>
          </w:p>
          <w:p w14:paraId="19DBC81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1F981E1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</w:tcPr>
          <w:p w14:paraId="29C6CB8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</w:t>
            </w:r>
          </w:p>
          <w:p w14:paraId="4A7B6B0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7BC531E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71910C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</w:t>
            </w:r>
          </w:p>
          <w:p w14:paraId="77A5D82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3061D73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348A0F7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</w:t>
            </w:r>
          </w:p>
          <w:p w14:paraId="2F7FB10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50B6415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7AF669F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5A4D33F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</w:t>
            </w:r>
          </w:p>
          <w:p w14:paraId="5ECFDDA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677735B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6354BCD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14:paraId="44DC8A1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</w:t>
            </w:r>
          </w:p>
          <w:p w14:paraId="5BABAC3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63F9A0F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</w:t>
            </w:r>
          </w:p>
          <w:p w14:paraId="7AA1741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</w:tr>
      <w:tr w:rsidR="005210BC" w:rsidRPr="00FF348E" w14:paraId="0AE0A818" w14:textId="77777777" w:rsidTr="009D6091">
        <w:tc>
          <w:tcPr>
            <w:tcW w:w="120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7A80CD8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2F2F2" w:themeFill="background1" w:themeFillShade="F2"/>
          </w:tcPr>
          <w:p w14:paraId="3A59E03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.4</w:t>
            </w:r>
          </w:p>
          <w:p w14:paraId="24FBFAC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2)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2F2F2" w:themeFill="background1" w:themeFillShade="F2"/>
          </w:tcPr>
          <w:p w14:paraId="71D122E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  <w:p w14:paraId="7F34B3A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7)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2F2F2" w:themeFill="background1" w:themeFillShade="F2"/>
          </w:tcPr>
          <w:p w14:paraId="23DC453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8</w:t>
            </w:r>
          </w:p>
          <w:p w14:paraId="5458101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6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F2F2F2" w:themeFill="background1" w:themeFillShade="F2"/>
          </w:tcPr>
          <w:p w14:paraId="516E3CA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</w:t>
            </w:r>
          </w:p>
          <w:p w14:paraId="0D1923D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8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F2F2F2" w:themeFill="background1" w:themeFillShade="F2"/>
          </w:tcPr>
          <w:p w14:paraId="1880B4C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  <w:p w14:paraId="1CA4806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F2F2F2" w:themeFill="background1" w:themeFillShade="F2"/>
          </w:tcPr>
          <w:p w14:paraId="6DDDB84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</w:t>
            </w:r>
          </w:p>
          <w:p w14:paraId="6DF3F1C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6)</w:t>
            </w:r>
          </w:p>
        </w:tc>
        <w:tc>
          <w:tcPr>
            <w:tcW w:w="1204" w:type="dxa"/>
            <w:tcBorders>
              <w:bottom w:val="nil"/>
            </w:tcBorders>
            <w:shd w:val="clear" w:color="auto" w:fill="F2F2F2" w:themeFill="background1" w:themeFillShade="F2"/>
          </w:tcPr>
          <w:p w14:paraId="428F6C1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</w:t>
            </w:r>
          </w:p>
          <w:p w14:paraId="1332472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.7)</w:t>
            </w:r>
          </w:p>
        </w:tc>
      </w:tr>
      <w:tr w:rsidR="005210BC" w:rsidRPr="00FF348E" w14:paraId="59433999" w14:textId="77777777" w:rsidTr="009D6091">
        <w:tc>
          <w:tcPr>
            <w:tcW w:w="1203" w:type="dxa"/>
            <w:tcBorders>
              <w:top w:val="nil"/>
              <w:left w:val="nil"/>
              <w:bottom w:val="nil"/>
            </w:tcBorders>
          </w:tcPr>
          <w:p w14:paraId="679D5D0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B07049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.4</w:t>
            </w:r>
          </w:p>
          <w:p w14:paraId="7747613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869E88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1</w:t>
            </w:r>
          </w:p>
          <w:p w14:paraId="62096F3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1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EFC35F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.2</w:t>
            </w:r>
          </w:p>
          <w:p w14:paraId="4CB0472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7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1A5D8D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1</w:t>
            </w:r>
          </w:p>
          <w:p w14:paraId="727C82C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1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DB0E70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  <w:p w14:paraId="769AD08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C3EA99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</w:t>
            </w:r>
          </w:p>
          <w:p w14:paraId="7AFD5BC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4B6AB2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9</w:t>
            </w:r>
          </w:p>
          <w:p w14:paraId="4ED194B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6)</w:t>
            </w:r>
          </w:p>
        </w:tc>
      </w:tr>
      <w:tr w:rsidR="005210BC" w:rsidRPr="00FF348E" w14:paraId="6DE25E57" w14:textId="77777777" w:rsidTr="009D6091"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3058BD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D3324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.7</w:t>
            </w:r>
          </w:p>
          <w:p w14:paraId="6F3C2F2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7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E9AA7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6</w:t>
            </w:r>
          </w:p>
          <w:p w14:paraId="093DC13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4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2B46E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6</w:t>
            </w:r>
          </w:p>
          <w:p w14:paraId="144C14E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5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CA23C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.4</w:t>
            </w:r>
          </w:p>
          <w:p w14:paraId="76CC596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8F57E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  <w:p w14:paraId="4E2D1B4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1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7B65A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  <w:p w14:paraId="1FF6A33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9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E1152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  <w:p w14:paraId="7CF569A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8)</w:t>
            </w:r>
          </w:p>
        </w:tc>
      </w:tr>
      <w:tr w:rsidR="005210BC" w:rsidRPr="00FF348E" w14:paraId="6DF8CC68" w14:textId="77777777" w:rsidTr="009D6091">
        <w:tc>
          <w:tcPr>
            <w:tcW w:w="1203" w:type="dxa"/>
            <w:tcBorders>
              <w:top w:val="nil"/>
              <w:left w:val="nil"/>
              <w:bottom w:val="nil"/>
            </w:tcBorders>
          </w:tcPr>
          <w:p w14:paraId="204A1E6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567E07F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.5</w:t>
            </w:r>
          </w:p>
          <w:p w14:paraId="3C03D2A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3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79B49D7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8</w:t>
            </w:r>
          </w:p>
          <w:p w14:paraId="210AC24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9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4CC70B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.0</w:t>
            </w:r>
          </w:p>
          <w:p w14:paraId="220D028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0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827046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7</w:t>
            </w:r>
          </w:p>
          <w:p w14:paraId="3BDFE96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180B2C4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  <w:p w14:paraId="7FAD86C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9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F18D0A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0</w:t>
            </w:r>
          </w:p>
          <w:p w14:paraId="360A0F8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2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B01AA7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  <w:p w14:paraId="49F598E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)</w:t>
            </w:r>
          </w:p>
        </w:tc>
      </w:tr>
      <w:tr w:rsidR="005210BC" w:rsidRPr="00FF348E" w14:paraId="36879A96" w14:textId="77777777" w:rsidTr="009D6091">
        <w:tc>
          <w:tcPr>
            <w:tcW w:w="120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CC6ABD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BB2CE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.2</w:t>
            </w:r>
          </w:p>
          <w:p w14:paraId="63B64CA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3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A72EB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</w:t>
            </w:r>
          </w:p>
          <w:p w14:paraId="1FB89F2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0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BDEE7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.7</w:t>
            </w:r>
          </w:p>
          <w:p w14:paraId="797107A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001D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8</w:t>
            </w:r>
          </w:p>
          <w:p w14:paraId="3292688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5C1907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  <w:p w14:paraId="5DD0D42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68376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</w:t>
            </w:r>
          </w:p>
          <w:p w14:paraId="4C227D0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4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24479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  <w:p w14:paraId="24DC67D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4)</w:t>
            </w:r>
          </w:p>
        </w:tc>
      </w:tr>
      <w:tr w:rsidR="005210BC" w:rsidRPr="00FF348E" w14:paraId="7630284E" w14:textId="77777777" w:rsidTr="009D6091">
        <w:tc>
          <w:tcPr>
            <w:tcW w:w="1203" w:type="dxa"/>
            <w:tcBorders>
              <w:top w:val="nil"/>
              <w:left w:val="nil"/>
              <w:bottom w:val="nil"/>
            </w:tcBorders>
          </w:tcPr>
          <w:p w14:paraId="0B42484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08DBB93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.4</w:t>
            </w:r>
          </w:p>
          <w:p w14:paraId="705C47C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2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1F3A288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8</w:t>
            </w:r>
          </w:p>
          <w:p w14:paraId="1531CCD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9)</w:t>
            </w:r>
          </w:p>
        </w:tc>
        <w:tc>
          <w:tcPr>
            <w:tcW w:w="1203" w:type="dxa"/>
            <w:tcBorders>
              <w:top w:val="nil"/>
              <w:bottom w:val="nil"/>
            </w:tcBorders>
          </w:tcPr>
          <w:p w14:paraId="328C090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9</w:t>
            </w:r>
          </w:p>
          <w:p w14:paraId="41424E5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5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27C45DC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7</w:t>
            </w:r>
          </w:p>
          <w:p w14:paraId="334EBD5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2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6EC36E5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  <w:p w14:paraId="5A6D5D2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309C18C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</w:p>
          <w:p w14:paraId="6F707D0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)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4979B92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  <w:p w14:paraId="5DC1FDB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9)</w:t>
            </w:r>
          </w:p>
        </w:tc>
      </w:tr>
    </w:tbl>
    <w:p w14:paraId="308720B6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FEC101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F348E">
        <w:rPr>
          <w:rFonts w:ascii="Times New Roman" w:hAnsi="Times New Roman" w:cs="Times New Roman"/>
          <w:lang w:val="en-US"/>
        </w:rPr>
        <w:t xml:space="preserve">Table A2. </w:t>
      </w: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>Gastric surface area data</w:t>
      </w:r>
      <w:r w:rsidRPr="00FF348E">
        <w:rPr>
          <w:rFonts w:ascii="Times New Roman" w:hAnsi="Times New Roman" w:cs="Times New Roman"/>
          <w:lang w:val="en-US"/>
        </w:rPr>
        <w:t>. The table shows total, compartmental, and normalized compartmental surface areas. Data are reported as mean (SD).</w:t>
      </w:r>
    </w:p>
    <w:p w14:paraId="2A3F29DE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Table A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9"/>
        <w:gridCol w:w="1197"/>
        <w:gridCol w:w="1200"/>
        <w:gridCol w:w="1200"/>
        <w:gridCol w:w="1201"/>
        <w:gridCol w:w="1219"/>
        <w:gridCol w:w="1219"/>
        <w:gridCol w:w="1193"/>
      </w:tblGrid>
      <w:tr w:rsidR="005210BC" w:rsidRPr="0076620F" w14:paraId="1EFA53F5" w14:textId="77777777" w:rsidTr="009D6091">
        <w:tc>
          <w:tcPr>
            <w:tcW w:w="1199" w:type="dxa"/>
            <w:tcBorders>
              <w:top w:val="nil"/>
              <w:left w:val="nil"/>
              <w:bottom w:val="single" w:sz="4" w:space="0" w:color="auto"/>
            </w:tcBorders>
          </w:tcPr>
          <w:p w14:paraId="5435EFB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3439C63A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</w:p>
          <w:p w14:paraId="27765FE3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03493F84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</w:t>
            </w:r>
          </w:p>
          <w:p w14:paraId="2C165956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</w:tcPr>
          <w:p w14:paraId="706DFC6D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</w:t>
            </w:r>
          </w:p>
          <w:p w14:paraId="4679DDAE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</w:tcPr>
          <w:p w14:paraId="4C3A2E42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</w:t>
            </w:r>
          </w:p>
          <w:p w14:paraId="6F0D6FD8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m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71889173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us</w:t>
            </w:r>
          </w:p>
          <w:p w14:paraId="1F40DCD8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16650BE2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14:paraId="3D85A688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pus</w:t>
            </w:r>
          </w:p>
          <w:p w14:paraId="4B52898B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3873870B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</w:tcPr>
          <w:p w14:paraId="431079E7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rum</w:t>
            </w:r>
          </w:p>
          <w:p w14:paraId="6A2162A4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ized</w:t>
            </w:r>
          </w:p>
          <w:p w14:paraId="1DD2119C" w14:textId="77777777" w:rsidR="005210BC" w:rsidRPr="00FF348E" w:rsidRDefault="005210BC" w:rsidP="009D60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rse curvature</w:t>
            </w: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</w:tr>
      <w:tr w:rsidR="005210BC" w:rsidRPr="00FF348E" w14:paraId="5C5CC459" w14:textId="77777777" w:rsidTr="009D6091">
        <w:tc>
          <w:tcPr>
            <w:tcW w:w="119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0473A00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F2F2F2" w:themeFill="background1" w:themeFillShade="F2"/>
          </w:tcPr>
          <w:p w14:paraId="62CE944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  <w:p w14:paraId="2A1AD43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F2F2F2" w:themeFill="background1" w:themeFillShade="F2"/>
          </w:tcPr>
          <w:p w14:paraId="624CF25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</w:p>
          <w:p w14:paraId="3CF9C6B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)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F2F2F2" w:themeFill="background1" w:themeFillShade="F2"/>
          </w:tcPr>
          <w:p w14:paraId="5548ABB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  <w:p w14:paraId="5FF0CB3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01" w:type="dxa"/>
            <w:tcBorders>
              <w:bottom w:val="nil"/>
            </w:tcBorders>
            <w:shd w:val="clear" w:color="auto" w:fill="F2F2F2" w:themeFill="background1" w:themeFillShade="F2"/>
          </w:tcPr>
          <w:p w14:paraId="33B11C9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  <w:p w14:paraId="2CA22F8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2F2F2" w:themeFill="background1" w:themeFillShade="F2"/>
          </w:tcPr>
          <w:p w14:paraId="650759F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</w:t>
            </w:r>
          </w:p>
          <w:p w14:paraId="66132A7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2)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F2F2F2" w:themeFill="background1" w:themeFillShade="F2"/>
          </w:tcPr>
          <w:p w14:paraId="08516AA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  <w:p w14:paraId="36765F5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9)</w:t>
            </w:r>
          </w:p>
        </w:tc>
        <w:tc>
          <w:tcPr>
            <w:tcW w:w="1193" w:type="dxa"/>
            <w:tcBorders>
              <w:bottom w:val="nil"/>
            </w:tcBorders>
            <w:shd w:val="clear" w:color="auto" w:fill="F2F2F2" w:themeFill="background1" w:themeFillShade="F2"/>
          </w:tcPr>
          <w:p w14:paraId="7633728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2EBE7A0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  <w:tr w:rsidR="005210BC" w:rsidRPr="00FF348E" w14:paraId="18AC9D3A" w14:textId="77777777" w:rsidTr="009D6091">
        <w:tc>
          <w:tcPr>
            <w:tcW w:w="1199" w:type="dxa"/>
            <w:tcBorders>
              <w:top w:val="nil"/>
              <w:left w:val="nil"/>
              <w:bottom w:val="nil"/>
            </w:tcBorders>
          </w:tcPr>
          <w:p w14:paraId="6DE567B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14C7D79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  <w:p w14:paraId="51A6205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6D3429D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  <w:p w14:paraId="0536BED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20449A9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  <w:p w14:paraId="02EC8F0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838653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  <w:p w14:paraId="368F24F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C8983C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  <w:p w14:paraId="32921D2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7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A7608B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  <w:p w14:paraId="0D380A6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4)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9F3C95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87EEF3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  <w:tr w:rsidR="005210BC" w:rsidRPr="00FF348E" w14:paraId="1D700F8E" w14:textId="77777777" w:rsidTr="009D6091"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18780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C1D36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  <w:p w14:paraId="30D8D47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5C9BB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  <w:p w14:paraId="40CED9A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80C68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  <w:p w14:paraId="194C908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51EF2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</w:p>
          <w:p w14:paraId="474F752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4EC49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  <w:p w14:paraId="3ED8CA1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1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CEC50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  <w:p w14:paraId="2068849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2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B45F4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76B8751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  <w:tr w:rsidR="005210BC" w:rsidRPr="00FF348E" w14:paraId="23FE49A4" w14:textId="77777777" w:rsidTr="009D6091">
        <w:tc>
          <w:tcPr>
            <w:tcW w:w="1199" w:type="dxa"/>
            <w:tcBorders>
              <w:top w:val="nil"/>
              <w:left w:val="nil"/>
              <w:bottom w:val="nil"/>
            </w:tcBorders>
          </w:tcPr>
          <w:p w14:paraId="6F11702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B08A9D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  <w:p w14:paraId="66695C8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730F675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  <w:p w14:paraId="30FBFBE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DFA8BA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  <w:p w14:paraId="1FCD5AB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241EFE4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540D6F5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2275210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  <w:p w14:paraId="02806A1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9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137229A8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  <w:p w14:paraId="1DB4C1D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4)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A7D1B3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C8ACD9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  <w:tr w:rsidR="005210BC" w:rsidRPr="00FF348E" w14:paraId="46AB4AED" w14:textId="77777777" w:rsidTr="009D6091">
        <w:tc>
          <w:tcPr>
            <w:tcW w:w="1199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D5BD12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737DF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  <w:p w14:paraId="47B43A95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38357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</w:t>
            </w:r>
          </w:p>
          <w:p w14:paraId="4F6870D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BEF5E6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</w:t>
            </w:r>
          </w:p>
          <w:p w14:paraId="5CEC5F0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2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07888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030CB6B3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C9B1F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2</w:t>
            </w:r>
          </w:p>
          <w:p w14:paraId="69BE2342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5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5B7E7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</w:p>
          <w:p w14:paraId="571016E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3)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4BEDD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EF135D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  <w:tr w:rsidR="005210BC" w:rsidRPr="00FF348E" w14:paraId="1096E7D5" w14:textId="77777777" w:rsidTr="009D6091">
        <w:tc>
          <w:tcPr>
            <w:tcW w:w="1199" w:type="dxa"/>
            <w:tcBorders>
              <w:top w:val="nil"/>
              <w:left w:val="nil"/>
              <w:bottom w:val="nil"/>
            </w:tcBorders>
          </w:tcPr>
          <w:p w14:paraId="34664D6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3B5149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  <w:p w14:paraId="64E364A1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02985FCA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  <w:p w14:paraId="2A9F800E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14:paraId="4400715B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</w:p>
          <w:p w14:paraId="6009797D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6868A8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  <w:p w14:paraId="527E0A67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486200B0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1</w:t>
            </w:r>
          </w:p>
          <w:p w14:paraId="72C12FA9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8)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14:paraId="784E4A6C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  <w:p w14:paraId="6E89FDF4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6)</w:t>
            </w:r>
          </w:p>
        </w:tc>
        <w:tc>
          <w:tcPr>
            <w:tcW w:w="1193" w:type="dxa"/>
            <w:tcBorders>
              <w:top w:val="nil"/>
              <w:bottom w:val="nil"/>
            </w:tcBorders>
          </w:tcPr>
          <w:p w14:paraId="3EE0690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22B422F" w14:textId="77777777" w:rsidR="005210BC" w:rsidRPr="00FF348E" w:rsidRDefault="005210BC" w:rsidP="009D60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4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</w:tr>
    </w:tbl>
    <w:p w14:paraId="0848994B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2D8D96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F348E">
        <w:rPr>
          <w:rFonts w:ascii="Times New Roman" w:hAnsi="Times New Roman" w:cs="Times New Roman"/>
          <w:lang w:val="en-US"/>
        </w:rPr>
        <w:t xml:space="preserve">Table A3. </w:t>
      </w: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 xml:space="preserve">Gastric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inverse curvature</w:t>
      </w:r>
      <w:r w:rsidRPr="00FF348E">
        <w:rPr>
          <w:rFonts w:ascii="Times New Roman" w:hAnsi="Times New Roman" w:cs="Times New Roman"/>
          <w:b/>
          <w:bCs/>
          <w:i/>
          <w:iCs/>
          <w:lang w:val="en-US"/>
        </w:rPr>
        <w:t xml:space="preserve"> data</w:t>
      </w:r>
      <w:r w:rsidRPr="00FF348E">
        <w:rPr>
          <w:rFonts w:ascii="Times New Roman" w:hAnsi="Times New Roman" w:cs="Times New Roman"/>
          <w:lang w:val="en-US"/>
        </w:rPr>
        <w:t>. The table shows total, compartmental, and normalized compartmental</w:t>
      </w:r>
      <w:r>
        <w:rPr>
          <w:rFonts w:ascii="Times New Roman" w:hAnsi="Times New Roman" w:cs="Times New Roman"/>
          <w:lang w:val="en-US"/>
        </w:rPr>
        <w:t xml:space="preserve"> inverse curvature</w:t>
      </w:r>
      <w:r w:rsidRPr="00FF348E">
        <w:rPr>
          <w:rFonts w:ascii="Times New Roman" w:hAnsi="Times New Roman" w:cs="Times New Roman"/>
          <w:lang w:val="en-US"/>
        </w:rPr>
        <w:t xml:space="preserve">. Normalized data is reported as the increased percentage reported to antral data at the same timepoint. </w:t>
      </w:r>
    </w:p>
    <w:p w14:paraId="429DAE4D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6348EA6" w14:textId="77777777" w:rsidR="005210BC" w:rsidRPr="00FF348E" w:rsidRDefault="005210BC" w:rsidP="005210B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E63386F" w14:textId="77777777" w:rsidR="009C6EDE" w:rsidRDefault="009C6EDE"/>
    <w:sectPr w:rsidR="009C6E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MLQ0NTAyMDUyNDBU0lEKTi0uzszPAykwrAUAsEWIiSwAAAA="/>
  </w:docVars>
  <w:rsids>
    <w:rsidRoot w:val="00784522"/>
    <w:rsid w:val="00036BC7"/>
    <w:rsid w:val="00036FC5"/>
    <w:rsid w:val="001C7173"/>
    <w:rsid w:val="00502612"/>
    <w:rsid w:val="005210BC"/>
    <w:rsid w:val="00541107"/>
    <w:rsid w:val="006019ED"/>
    <w:rsid w:val="00784522"/>
    <w:rsid w:val="00844E3B"/>
    <w:rsid w:val="008A2CCF"/>
    <w:rsid w:val="008D0D6D"/>
    <w:rsid w:val="008D4339"/>
    <w:rsid w:val="009C6EDE"/>
    <w:rsid w:val="00AC4C8B"/>
    <w:rsid w:val="00C97CC8"/>
    <w:rsid w:val="00D0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7C3F19-29DD-4EA1-B3F7-DBA21449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110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107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210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416</Characters>
  <Application>Microsoft Office Word</Application>
  <DocSecurity>0</DocSecurity>
  <Lines>403</Lines>
  <Paragraphs>371</Paragraphs>
  <ScaleCrop>false</ScaleCrop>
  <Company>Region Nordjylland</Company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Bertoli</dc:creator>
  <cp:keywords/>
  <dc:description/>
  <cp:lastModifiedBy>Davide Bertoli</cp:lastModifiedBy>
  <cp:revision>2</cp:revision>
  <dcterms:created xsi:type="dcterms:W3CDTF">2022-06-21T10:45:00Z</dcterms:created>
  <dcterms:modified xsi:type="dcterms:W3CDTF">2022-06-2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